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C05E5F">
      <w:pPr>
        <w:spacing w:line="480" w:lineRule="auto"/>
        <w:jc w:val="center"/>
        <w:rPr>
          <w:rFonts w:ascii="Times New Roman" w:hAnsi="Times New Roman" w:eastAsia="宋体"/>
          <w:sz w:val="24"/>
        </w:rPr>
      </w:pPr>
      <w:bookmarkStart w:id="0" w:name="OLE_LINK3"/>
      <w:r>
        <w:rPr>
          <w:rFonts w:hint="eastAsia" w:ascii="Times New Roman" w:hAnsi="Times New Roman" w:eastAsia="宋体"/>
          <w:b/>
          <w:bCs/>
          <w:sz w:val="24"/>
        </w:rPr>
        <w:t>T</w:t>
      </w:r>
      <w:r>
        <w:rPr>
          <w:rFonts w:ascii="Times New Roman" w:hAnsi="Times New Roman" w:eastAsia="宋体"/>
          <w:b/>
          <w:bCs/>
          <w:sz w:val="24"/>
        </w:rPr>
        <w:t xml:space="preserve">able </w:t>
      </w:r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>S1</w:t>
      </w:r>
      <w:r>
        <w:rPr>
          <w:rFonts w:ascii="Times New Roman" w:hAnsi="Times New Roman" w:eastAsia="宋体"/>
          <w:sz w:val="24"/>
        </w:rPr>
        <w:t xml:space="preserve"> Polyphenols composition of </w:t>
      </w:r>
      <w:r>
        <w:rPr>
          <w:rFonts w:ascii="Times New Roman" w:hAnsi="Times New Roman" w:eastAsia="宋体" w:cs="Times New Roman"/>
          <w:i w:val="0"/>
          <w:iCs/>
          <w:sz w:val="24"/>
        </w:rPr>
        <w:t xml:space="preserve">Areca </w:t>
      </w:r>
      <w:r>
        <w:rPr>
          <w:rFonts w:hint="eastAsia" w:ascii="Times New Roman" w:hAnsi="Times New Roman" w:eastAsia="宋体" w:cs="Times New Roman"/>
          <w:i w:val="0"/>
          <w:iCs/>
          <w:sz w:val="24"/>
          <w:lang w:val="en-US" w:eastAsia="zh-CN"/>
        </w:rPr>
        <w:t>Nut</w:t>
      </w:r>
      <w:r>
        <w:rPr>
          <w:rFonts w:ascii="Times New Roman" w:hAnsi="Times New Roman" w:eastAsia="宋体" w:cs="Times New Roman"/>
          <w:i w:val="0"/>
          <w:i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fruit, husk and seed </w:t>
      </w:r>
      <w:r>
        <w:rPr>
          <w:rFonts w:ascii="Times New Roman" w:hAnsi="Times New Roman" w:eastAsia="宋体"/>
          <w:sz w:val="24"/>
        </w:rPr>
        <w:t xml:space="preserve">during </w:t>
      </w:r>
      <w:r>
        <w:rPr>
          <w:rFonts w:ascii="Times New Roman" w:hAnsi="Times New Roman" w:eastAsia="宋体"/>
          <w:i/>
          <w:sz w:val="24"/>
        </w:rPr>
        <w:t>in vitro</w:t>
      </w:r>
      <w:r>
        <w:rPr>
          <w:rFonts w:ascii="Times New Roman" w:hAnsi="Times New Roman" w:eastAsia="宋体"/>
          <w:sz w:val="24"/>
        </w:rPr>
        <w:t xml:space="preserve"> digestion</w:t>
      </w:r>
    </w:p>
    <w:bookmarkEnd w:id="0"/>
    <w:tbl>
      <w:tblPr>
        <w:tblStyle w:val="4"/>
        <w:tblW w:w="153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05"/>
        <w:gridCol w:w="1097"/>
        <w:gridCol w:w="1130"/>
        <w:gridCol w:w="1108"/>
        <w:gridCol w:w="1304"/>
        <w:gridCol w:w="1258"/>
        <w:gridCol w:w="1257"/>
        <w:gridCol w:w="1177"/>
        <w:gridCol w:w="1143"/>
        <w:gridCol w:w="1119"/>
        <w:gridCol w:w="1188"/>
        <w:gridCol w:w="1144"/>
      </w:tblGrid>
      <w:tr w14:paraId="7B1574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CA0CAA5">
            <w:pPr>
              <w:spacing w:line="480" w:lineRule="auto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bookmarkStart w:id="1" w:name="OLE_LINK1"/>
          </w:p>
        </w:tc>
        <w:tc>
          <w:tcPr>
            <w:tcW w:w="4440" w:type="dxa"/>
            <w:gridSpan w:val="4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9A4AC8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  <w:highlight w:val="none"/>
              </w:rPr>
              <w:t>Areca Nut fruit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  <w:lang w:val="en-US" w:eastAsia="zh-CN"/>
              </w:rPr>
              <w:t xml:space="preserve"> extract</w:t>
            </w:r>
          </w:p>
        </w:tc>
        <w:tc>
          <w:tcPr>
            <w:tcW w:w="4996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03F1139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  <w:highlight w:val="none"/>
              </w:rPr>
              <w:t>Areca Nut husk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  <w:lang w:val="en-US" w:eastAsia="zh-CN"/>
              </w:rPr>
              <w:t xml:space="preserve"> extract</w:t>
            </w:r>
          </w:p>
        </w:tc>
        <w:tc>
          <w:tcPr>
            <w:tcW w:w="4594" w:type="dxa"/>
            <w:gridSpan w:val="4"/>
            <w:tcBorders>
              <w:top w:val="single" w:color="auto" w:sz="12" w:space="0"/>
              <w:left w:val="nil"/>
              <w:bottom w:val="single" w:color="auto" w:sz="6" w:space="0"/>
            </w:tcBorders>
            <w:shd w:val="clear" w:color="auto" w:fill="auto"/>
            <w:vAlign w:val="center"/>
          </w:tcPr>
          <w:p w14:paraId="63628193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  <w:highlight w:val="none"/>
              </w:rPr>
              <w:t>Areca Nut seed</w:t>
            </w:r>
            <w:r>
              <w:rPr>
                <w:rFonts w:hint="eastAsia" w:ascii="Times New Roman" w:hAnsi="Times New Roman" w:eastAsia="宋体" w:cs="Times New Roman"/>
                <w:b/>
                <w:szCs w:val="21"/>
                <w:highlight w:val="none"/>
                <w:lang w:val="en-US" w:eastAsia="zh-CN"/>
              </w:rPr>
              <w:t xml:space="preserve"> extract</w:t>
            </w:r>
          </w:p>
        </w:tc>
      </w:tr>
      <w:tr w14:paraId="0142D3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4713F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ascii="Times New Roman" w:hAnsi="Times New Roman" w:eastAsia="宋体" w:cs="Times New Roman"/>
                <w:b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  <w:highlight w:val="none"/>
              </w:rPr>
              <w:t>Phenolic compounds (</w:t>
            </w:r>
            <w:r>
              <w:rPr>
                <w:rFonts w:hint="default" w:ascii="Times New Roman" w:hAnsi="Times New Roman" w:eastAsia="宋体" w:cs="Times New Roman"/>
                <w:b/>
                <w:sz w:val="16"/>
                <w:szCs w:val="16"/>
                <w:highlight w:val="none"/>
              </w:rPr>
              <w:t>µ</w:t>
            </w: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b/>
                <w:sz w:val="16"/>
                <w:szCs w:val="16"/>
                <w:highlight w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highlight w:val="none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b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105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3C7E054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C</w:t>
            </w:r>
          </w:p>
        </w:tc>
        <w:tc>
          <w:tcPr>
            <w:tcW w:w="1097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627F83A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M</w:t>
            </w:r>
          </w:p>
        </w:tc>
        <w:tc>
          <w:tcPr>
            <w:tcW w:w="113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245C3BF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S</w:t>
            </w:r>
          </w:p>
        </w:tc>
        <w:tc>
          <w:tcPr>
            <w:tcW w:w="1108" w:type="dxa"/>
            <w:tcBorders>
              <w:top w:val="single" w:color="auto" w:sz="6" w:space="0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69509D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I</w:t>
            </w:r>
          </w:p>
        </w:tc>
        <w:tc>
          <w:tcPr>
            <w:tcW w:w="1304" w:type="dxa"/>
            <w:tcBorders>
              <w:top w:val="single" w:color="auto" w:sz="6" w:space="0"/>
              <w:left w:val="nil"/>
              <w:bottom w:val="single" w:color="auto" w:sz="6" w:space="0"/>
            </w:tcBorders>
            <w:shd w:val="clear" w:color="auto" w:fill="auto"/>
            <w:vAlign w:val="center"/>
          </w:tcPr>
          <w:p w14:paraId="73351CFB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C</w:t>
            </w:r>
          </w:p>
        </w:tc>
        <w:tc>
          <w:tcPr>
            <w:tcW w:w="1258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354A19E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M</w:t>
            </w:r>
          </w:p>
        </w:tc>
        <w:tc>
          <w:tcPr>
            <w:tcW w:w="1257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E10C1E1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S</w:t>
            </w:r>
          </w:p>
        </w:tc>
        <w:tc>
          <w:tcPr>
            <w:tcW w:w="1177" w:type="dxa"/>
            <w:tcBorders>
              <w:top w:val="single" w:color="auto" w:sz="6" w:space="0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E07EE3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I</w:t>
            </w:r>
          </w:p>
        </w:tc>
        <w:tc>
          <w:tcPr>
            <w:tcW w:w="1143" w:type="dxa"/>
            <w:tcBorders>
              <w:top w:val="single" w:color="auto" w:sz="6" w:space="0"/>
              <w:left w:val="nil"/>
              <w:bottom w:val="single" w:color="auto" w:sz="6" w:space="0"/>
            </w:tcBorders>
            <w:shd w:val="clear" w:color="auto" w:fill="auto"/>
            <w:vAlign w:val="center"/>
          </w:tcPr>
          <w:p w14:paraId="61CF327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C</w:t>
            </w:r>
          </w:p>
        </w:tc>
        <w:tc>
          <w:tcPr>
            <w:tcW w:w="1119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B133D4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M</w:t>
            </w:r>
          </w:p>
        </w:tc>
        <w:tc>
          <w:tcPr>
            <w:tcW w:w="1188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0A9DF8B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S</w:t>
            </w:r>
          </w:p>
        </w:tc>
        <w:tc>
          <w:tcPr>
            <w:tcW w:w="1144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2F7979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I</w:t>
            </w:r>
          </w:p>
        </w:tc>
      </w:tr>
      <w:tr w14:paraId="3D4F32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962F479">
            <w:pPr>
              <w:spacing w:line="24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  <w:t>Gallic acid</w:t>
            </w:r>
          </w:p>
        </w:tc>
        <w:tc>
          <w:tcPr>
            <w:tcW w:w="1105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0FA4F98">
            <w:pPr>
              <w:spacing w:line="240" w:lineRule="auto"/>
              <w:jc w:val="both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b</w:t>
            </w:r>
          </w:p>
        </w:tc>
        <w:tc>
          <w:tcPr>
            <w:tcW w:w="109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9F746F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13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21C938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a</w:t>
            </w:r>
          </w:p>
        </w:tc>
        <w:tc>
          <w:tcPr>
            <w:tcW w:w="110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71974E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b</w:t>
            </w:r>
          </w:p>
        </w:tc>
        <w:tc>
          <w:tcPr>
            <w:tcW w:w="130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47F514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a</w:t>
            </w:r>
          </w:p>
        </w:tc>
        <w:tc>
          <w:tcPr>
            <w:tcW w:w="125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820EDB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a</w:t>
            </w:r>
          </w:p>
        </w:tc>
        <w:tc>
          <w:tcPr>
            <w:tcW w:w="125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B2B2ED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FF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1a</w:t>
            </w:r>
          </w:p>
        </w:tc>
        <w:tc>
          <w:tcPr>
            <w:tcW w:w="117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0CAB01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4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D10B7E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0c</w:t>
            </w:r>
          </w:p>
        </w:tc>
        <w:tc>
          <w:tcPr>
            <w:tcW w:w="111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1DE3FB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0b</w:t>
            </w:r>
          </w:p>
        </w:tc>
        <w:tc>
          <w:tcPr>
            <w:tcW w:w="118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585D16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14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83725F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</w:tr>
      <w:tr w14:paraId="5B2721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1598030D">
            <w:pPr>
              <w:spacing w:line="24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3,4-Dihydroxybenzo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76679A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3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26A973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F7E90E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3bc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D39901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.6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7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17EE75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2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AA040E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4c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371876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4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A7875F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9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9A2405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4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E309BA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4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B70BE1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1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762AC3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8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4a</w:t>
            </w:r>
          </w:p>
        </w:tc>
      </w:tr>
      <w:tr w14:paraId="0FC5CE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378629CA">
            <w:pPr>
              <w:spacing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Protocatechualdehyde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DDE8A7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9b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7AA8C0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7FB8FD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8745B2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8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12429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7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A88876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4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AAECA2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6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C18B27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3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823102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3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1C9406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2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60BE1A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0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4D815D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33a</w:t>
            </w:r>
          </w:p>
        </w:tc>
      </w:tr>
      <w:tr w14:paraId="55963A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41F2D086">
            <w:pPr>
              <w:spacing w:line="240" w:lineRule="auto"/>
              <w:rPr>
                <w:rFonts w:ascii="Times New Roman" w:hAnsi="Times New Roman" w:eastAsia="宋体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  <w:t>4-Hydroxybenzo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8F0270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.1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.06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D1E93F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.6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.03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D79C74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.8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.1a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B9520B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2.0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.34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759054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37.8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3.60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E69C94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45.5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3.30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CB3E62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45.6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.40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1E2DC8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56.8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3.71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8E4E6F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.4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5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064626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.5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1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9E1C7F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.3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38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663CD6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3.3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8a</w:t>
            </w:r>
          </w:p>
        </w:tc>
      </w:tr>
      <w:tr w14:paraId="67D49E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650E08C3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  <w:t>Phthal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A1A3E3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3.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9d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3DFE69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9.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5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53A026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2.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4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26871E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7.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62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6CFCF3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.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2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7E440F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.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4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F3D726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7a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8BD74D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34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697F5C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6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5723E4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2bc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295176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7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3A3907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8a</w:t>
            </w:r>
          </w:p>
        </w:tc>
      </w:tr>
      <w:tr w14:paraId="4F315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446F6AD4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Catech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C68CF8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768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</w:p>
          <w:p w14:paraId="245A0E1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0.31d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44BECB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346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</w:p>
          <w:p w14:paraId="6C7BA92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89.43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79B536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913.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</w:p>
          <w:p w14:paraId="1685B39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5.59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5C95E6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772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</w:p>
          <w:p w14:paraId="440C160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46.50b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1B15924">
            <w:pPr>
              <w:spacing w:line="240" w:lineRule="auto"/>
              <w:jc w:val="both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1.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3.34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BCA7FB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38.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.05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D39A61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33.4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3.67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36B434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7.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67c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0F3ADF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173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</w:p>
          <w:p w14:paraId="0D147FE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79.18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7D32AC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620.9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</w:p>
          <w:p w14:paraId="791EB59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21.83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64E7BC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2615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</w:p>
          <w:p w14:paraId="7732DC9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00.12a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C78532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2378.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</w:p>
          <w:p w14:paraId="5D12C99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07.43a</w:t>
            </w:r>
          </w:p>
        </w:tc>
      </w:tr>
      <w:tr w14:paraId="6F0619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2EC55607">
            <w:pPr>
              <w:spacing w:line="240" w:lineRule="auto"/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Vanill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1A56D4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8d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21CBC7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8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1B9320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1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A43839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4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4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68EE38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8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02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FC09A6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8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22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8AF4FA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46.8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.30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9D96C9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5.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48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57D9211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E21726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a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E3F2F1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3a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6D5F8E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3a</w:t>
            </w:r>
          </w:p>
        </w:tc>
      </w:tr>
      <w:tr w14:paraId="1FDB8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5782CE41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Caffe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C96277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6A84D2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31FDD7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7F2F0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F5B408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0C99F3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BA7388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.3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04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C6C8FB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155272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7B4755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81771B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bc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2676F5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a</w:t>
            </w:r>
          </w:p>
        </w:tc>
      </w:tr>
      <w:tr w14:paraId="1DC0C1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645AAE05">
            <w:pPr>
              <w:spacing w:line="240" w:lineRule="auto"/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Syring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1D852B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d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2D9A3B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987691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1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C17697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.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5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B16013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.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0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ACBB04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8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04DC11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9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D96ACD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3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2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A5BF89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7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93971B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BF704B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4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97AF42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a</w:t>
            </w:r>
          </w:p>
        </w:tc>
      </w:tr>
      <w:tr w14:paraId="5BE80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0D2923E5">
            <w:pPr>
              <w:spacing w:line="240" w:lineRule="auto"/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Epicatech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1ADA0F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85d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D92A41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34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48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8ED23B2">
            <w:pPr>
              <w:spacing w:line="240" w:lineRule="auto"/>
              <w:jc w:val="both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93.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28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8E42D4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41.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51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9DFC00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3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17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8C27A3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0.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46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E74EBB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7.7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00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E726DB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8d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EDDEA4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85.9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2d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C51C17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86.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14c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44A7D7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89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6.14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4EE1F2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847.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01a</w:t>
            </w:r>
          </w:p>
        </w:tc>
      </w:tr>
      <w:tr w14:paraId="40805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793C46B4">
            <w:pPr>
              <w:spacing w:line="240" w:lineRule="auto"/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Vanill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787FE0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 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04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FA1B71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3884B9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4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8E79EE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AF4233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.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4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8EF7E4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.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2bc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4A32A9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8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0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DCE875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.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6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7F1D6D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3A00A0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bc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B554D2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a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3F33D8D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8a</w:t>
            </w:r>
          </w:p>
        </w:tc>
      </w:tr>
      <w:tr w14:paraId="6CA432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6D4C6018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p-Hydroxycinnam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CDB30E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980904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2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C85D74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2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D23B95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3AFDD0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4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45C0E4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1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CBF2A7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4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83CED3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2.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7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5A1FC60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3d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7D0B54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9c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50449B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7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8CDFA0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a</w:t>
            </w:r>
          </w:p>
        </w:tc>
      </w:tr>
      <w:tr w14:paraId="63F56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55A17D7B">
            <w:pPr>
              <w:spacing w:line="240" w:lineRule="auto"/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Syringaldehyde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FA75B6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8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00FE7D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5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BD60D7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8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4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EF5829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0c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E03DE0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2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F3F7F5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6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9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248C8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9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7a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5A6311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7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B91CA8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.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1b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0933CD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.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9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053770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5a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1A3581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9c</w:t>
            </w:r>
          </w:p>
        </w:tc>
      </w:tr>
      <w:tr w14:paraId="4CD95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2B694DAF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Rut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429153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8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9AB622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0.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6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F0874C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3.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5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243044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0.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b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694A24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1a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06D6CC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0a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CFE1C5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.8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17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0D5B42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8DDC05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5.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66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2E47A0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2.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17a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D71AAC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6.5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64a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A5F1F5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0.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9bc</w:t>
            </w:r>
          </w:p>
        </w:tc>
      </w:tr>
      <w:tr w14:paraId="22B32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38E472BC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  <w:highlight w:val="none"/>
              </w:rPr>
              <w:t>Vitex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4C93C3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2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CEE0C3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3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2C81F4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.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2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4CB4D7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8d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822303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6.5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23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18F4F4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3.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55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3C0B5C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8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17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8C38A7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9.6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09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AB818A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a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3A513C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EFE2C8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a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4BCF82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</w:tr>
      <w:tr w14:paraId="541AF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014FD552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Salicyl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375B39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7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8AC05F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BDC231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CE8279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E9E270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2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8D9823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3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7FB772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4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07384E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05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CDFB40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7337B3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BC6ED0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72D038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</w:tr>
      <w:tr w14:paraId="715389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6A0109DB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Trans-Ferul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9FF709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9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d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934C74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F88655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7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E34AEC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5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0A1FEA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.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00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0EEDDE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3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8E4D44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2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1B2B0F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2.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10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110AFE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9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97B669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5c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183E53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8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FA506F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7a</w:t>
            </w:r>
          </w:p>
        </w:tc>
      </w:tr>
      <w:tr w14:paraId="16F7A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0D9FA9F6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Sinap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A98F2C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 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43D2D2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7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D4E997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DDFD3D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F223AE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0b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0CA72B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.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4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20D673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1a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C15698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5c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54E3C2E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7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2904DB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bc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9FEF1F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5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4D2F21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7a</w:t>
            </w:r>
          </w:p>
        </w:tc>
      </w:tr>
      <w:tr w14:paraId="5B2BD9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76E68874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Quercetin 3-β-D-glucoside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0FA1C2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a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4E61CE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a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BF73DE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69B6F0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B8ABD5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2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B1C386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7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9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7F8FA9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5326FB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c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0061C26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2a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420489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6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FB0474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a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1ED802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a</w:t>
            </w:r>
          </w:p>
        </w:tc>
      </w:tr>
      <w:tr w14:paraId="52B7E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7C09978E">
            <w:pPr>
              <w:spacing w:line="240" w:lineRule="auto"/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Luteoloside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B0C1A0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5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4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EF15D3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7.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1a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8B748B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7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07a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5902ED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6.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b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EEC2D6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0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.08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48CB49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28.6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8.95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BC2A8D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39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36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4AFAF9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9.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9d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369D94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DBCE35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6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ABBDB8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1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F303D3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5a</w:t>
            </w:r>
          </w:p>
        </w:tc>
      </w:tr>
      <w:tr w14:paraId="28541D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7017DD11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(+)-Dihydroquercet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CBE6F2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b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7DE009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7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074CD2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9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c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F2F710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C9C273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80DB94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1118E4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EAE23D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b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344A4E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2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AC30A3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18A724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c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860F2A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</w:tr>
      <w:tr w14:paraId="12DFCE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399884C6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Benzo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1828E5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7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D1EC66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0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7759AE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.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51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D38E0B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1.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57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31ACEF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6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A4F867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3bc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643E94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8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7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60C61D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04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C9D09B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6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48ECA9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2bc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AB0A55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12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0AB304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74a</w:t>
            </w:r>
          </w:p>
        </w:tc>
      </w:tr>
      <w:tr w14:paraId="6159CB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0F642271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(+)-Dihydrokaempferol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B9B9CF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92B8D5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04b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6CD22F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62D1AED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E9D57C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8482B8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c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B5DA45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F5CF07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96B4F3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91EF2D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0BD2F2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a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4FB22D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06a</w:t>
            </w:r>
          </w:p>
        </w:tc>
      </w:tr>
      <w:tr w14:paraId="79219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3C79C1DC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Resveratrol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5B22F5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1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4d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019ED9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5.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0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61FA0C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0.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8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4EF7B1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6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8b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E7D08F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.7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2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653B1C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2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2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542DB0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4.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4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09B7AB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.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1d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DCB0A5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a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FFB551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BFA961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B53343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b</w:t>
            </w:r>
          </w:p>
        </w:tc>
      </w:tr>
      <w:tr w14:paraId="2983E5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1F22ACA6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Luteol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5B37C8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a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7487F9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18DCAF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c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CCF6FB4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9EBF48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3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84BE01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2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9C7B92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3C19A6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b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6A8D93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55511B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0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CFB007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1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1944600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a</w:t>
            </w:r>
          </w:p>
        </w:tc>
      </w:tr>
      <w:tr w14:paraId="08336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319F6993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Quercet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D96A45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b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151899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a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648A65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c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A41F5A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d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EA1D89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CBB026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bc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91C108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20E4AB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FA46E9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4AB267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6A469E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2c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E716D3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c</w:t>
            </w:r>
          </w:p>
        </w:tc>
      </w:tr>
      <w:tr w14:paraId="5439FB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066342D9">
            <w:pPr>
              <w:spacing w:line="240" w:lineRule="auto"/>
              <w:rPr>
                <w:rFonts w:hint="eastAsia" w:ascii="Times New Roman" w:hAnsi="Times New Roman" w:eastAsia="宋体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Hydrocinnam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5A01867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28EAE9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C03931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9D409F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31290B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3FFF43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12C988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E2F642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6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0BA28F4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5F8721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2E0E15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3D5669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</w:tr>
      <w:tr w14:paraId="039CCE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7AEF49A0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Trans-Cinnamic acid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38E408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b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D35538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FF8704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B93025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8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F6A64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85B560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E269A8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7a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0B2023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7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23130F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0FFB84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bc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8F44A2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C73052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4a</w:t>
            </w:r>
          </w:p>
        </w:tc>
      </w:tr>
      <w:tr w14:paraId="3AAFC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04C2C91A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Naringenin Chalcone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150E3C7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a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80D6F0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a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2F8189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BB837B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F1C36B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C04571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D4531C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9FE878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073A468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a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F90C06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27EBCF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6408BA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</w:tr>
      <w:tr w14:paraId="56FAF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1ABCA74D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Naringen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E65B61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F68D0A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1BE5E9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9DF089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755B0C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FBC160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bc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316A39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B7D68D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62097E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c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4F386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00F004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55D8E7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 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</w:tr>
      <w:tr w14:paraId="1F5E0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2E096082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Apigen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7E4595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a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09674A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a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3D017E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a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A36BAF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6279CE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b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DEF27D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b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DE0C4F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EE3147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5C21A3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a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3F332F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1a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82770D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bc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46D3C9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c</w:t>
            </w:r>
          </w:p>
        </w:tc>
      </w:tr>
      <w:tr w14:paraId="6675A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5296F7DD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Kaempferol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74E77CE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b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146E0A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491728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a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AF6B52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b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3FCC1D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01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EB946E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5B1561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B7CA79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713E64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0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3B7D9C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192A84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0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B1FAB4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6a</w:t>
            </w:r>
          </w:p>
        </w:tc>
      </w:tr>
      <w:tr w14:paraId="6CB0E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288C3651">
            <w:pPr>
              <w:spacing w:line="240" w:lineRule="auto"/>
              <w:rPr>
                <w:rFonts w:ascii="Times New Roman" w:hAnsi="Times New Roman" w:eastAsia="宋体" w:cs="Times New Roman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Isorhamnetin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9ED43C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a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F79506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EF91A2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4882A789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CE6DDB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0E6AFF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B35470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a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D5647C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ND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926849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530433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441E08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54BE2F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a</w:t>
            </w:r>
          </w:p>
        </w:tc>
      </w:tr>
      <w:tr w14:paraId="66C98A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4" w:type="dxa"/>
            <w:shd w:val="clear" w:color="auto" w:fill="auto"/>
            <w:vAlign w:val="center"/>
          </w:tcPr>
          <w:p w14:paraId="160A9052">
            <w:pPr>
              <w:spacing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</w:rPr>
              <w:t>Gossypol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CB9634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2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B28DDA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1c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9AC92A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0b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508EDE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3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5a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A2FB30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31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B0500C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9c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A5BCC8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8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B5A424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9.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20a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544144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3b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864DB3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7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3b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9656A7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2.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64b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DD3C15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1.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71a</w:t>
            </w:r>
          </w:p>
        </w:tc>
      </w:tr>
      <w:bookmarkEnd w:id="1"/>
    </w:tbl>
    <w:p w14:paraId="435FAD4A">
      <w:pPr>
        <w:spacing w:line="240" w:lineRule="auto"/>
      </w:pPr>
      <w:bookmarkStart w:id="2" w:name="OLE_LINK2"/>
      <w:bookmarkStart w:id="3" w:name="OLE_LINK4"/>
      <w:r>
        <w:rPr>
          <w:rFonts w:hint="eastAsia" w:ascii="Times New Roman" w:hAnsi="Times New Roman" w:eastAsia="宋体"/>
          <w:sz w:val="16"/>
          <w:szCs w:val="16"/>
          <w:lang w:val="en-US" w:eastAsia="zh-CN"/>
        </w:rPr>
        <w:t>Different letters indicate that the same phenolic compounds from the same areca nut extract differ significantly at different stages of digestion (</w:t>
      </w:r>
      <w:r>
        <w:rPr>
          <w:rFonts w:hint="eastAsia" w:ascii="Times New Roman" w:hAnsi="Times New Roman" w:eastAsia="宋体"/>
          <w:i/>
          <w:iCs/>
          <w:sz w:val="16"/>
          <w:szCs w:val="16"/>
          <w:lang w:val="en-US" w:eastAsia="zh-CN"/>
        </w:rPr>
        <w:t xml:space="preserve">p </w:t>
      </w:r>
      <w:r>
        <w:rPr>
          <w:rFonts w:hint="eastAsia" w:ascii="Times New Roman" w:hAnsi="Times New Roman" w:eastAsia="宋体"/>
          <w:sz w:val="16"/>
          <w:szCs w:val="16"/>
        </w:rPr>
        <w:t>&lt;</w:t>
      </w:r>
      <w:r>
        <w:rPr>
          <w:rFonts w:hint="eastAsia" w:ascii="Times New Roman" w:hAnsi="Times New Roman" w:eastAsia="宋体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16"/>
          <w:szCs w:val="16"/>
        </w:rPr>
        <w:t>0.05</w:t>
      </w:r>
      <w:r>
        <w:rPr>
          <w:rFonts w:hint="eastAsia" w:ascii="Times New Roman" w:hAnsi="Times New Roman" w:eastAsia="宋体"/>
          <w:sz w:val="16"/>
          <w:szCs w:val="16"/>
          <w:lang w:val="en-US" w:eastAsia="zh-CN"/>
        </w:rPr>
        <w:t xml:space="preserve">); </w:t>
      </w:r>
      <w:r>
        <w:rPr>
          <w:rFonts w:hint="eastAsia" w:ascii="Times New Roman" w:hAnsi="Times New Roman" w:eastAsia="宋体"/>
          <w:sz w:val="16"/>
          <w:szCs w:val="16"/>
          <w:lang w:eastAsia="zh-CN"/>
        </w:rPr>
        <w:t>ND: Not detected. Each value is expressed as mean</w:t>
      </w:r>
      <w:r>
        <w:rPr>
          <w:rFonts w:hint="eastAsia" w:ascii="Times New Roman" w:hAnsi="Times New Roman" w:eastAsia="宋体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6"/>
          <w:szCs w:val="16"/>
          <w:lang w:eastAsia="zh-CN"/>
        </w:rPr>
        <w:t>±</w:t>
      </w:r>
      <w:r>
        <w:rPr>
          <w:rFonts w:hint="eastAsia" w:ascii="Times New Roman" w:hAnsi="Times New Roman" w:eastAsia="宋体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16"/>
          <w:szCs w:val="16"/>
          <w:lang w:eastAsia="zh-CN"/>
        </w:rPr>
        <w:t>standard deviation (n = 3).</w:t>
      </w:r>
      <w:bookmarkEnd w:id="2"/>
      <w:bookmarkEnd w:id="3"/>
      <w:bookmarkStart w:id="4" w:name="_GoBack"/>
      <w:bookmarkEnd w:id="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kMTk3MTZkMWFhNjVjZTNiMmFhNTI0MDQ0ZTdjM2MifQ=="/>
  </w:docVars>
  <w:rsids>
    <w:rsidRoot w:val="629055FA"/>
    <w:rsid w:val="00920750"/>
    <w:rsid w:val="00CB77BE"/>
    <w:rsid w:val="02DC3F04"/>
    <w:rsid w:val="03432D89"/>
    <w:rsid w:val="050F6813"/>
    <w:rsid w:val="05283431"/>
    <w:rsid w:val="05CF5FA2"/>
    <w:rsid w:val="06B86A37"/>
    <w:rsid w:val="0854453D"/>
    <w:rsid w:val="0A682522"/>
    <w:rsid w:val="0B301494"/>
    <w:rsid w:val="0B792C38"/>
    <w:rsid w:val="0BB05F2E"/>
    <w:rsid w:val="0C6C00A7"/>
    <w:rsid w:val="0DE14AC5"/>
    <w:rsid w:val="116C320F"/>
    <w:rsid w:val="13113756"/>
    <w:rsid w:val="1525798D"/>
    <w:rsid w:val="152F25BA"/>
    <w:rsid w:val="15B825AF"/>
    <w:rsid w:val="167518D5"/>
    <w:rsid w:val="16EF5FA6"/>
    <w:rsid w:val="172577D0"/>
    <w:rsid w:val="19B7492C"/>
    <w:rsid w:val="1A057D8D"/>
    <w:rsid w:val="1A3B37AF"/>
    <w:rsid w:val="1A607F44"/>
    <w:rsid w:val="1BC82E20"/>
    <w:rsid w:val="1C1222ED"/>
    <w:rsid w:val="1DEA3522"/>
    <w:rsid w:val="1E0C3498"/>
    <w:rsid w:val="20DD55C0"/>
    <w:rsid w:val="21DC13D3"/>
    <w:rsid w:val="226759CE"/>
    <w:rsid w:val="22A7378F"/>
    <w:rsid w:val="24082954"/>
    <w:rsid w:val="24A7216D"/>
    <w:rsid w:val="24FD7FDE"/>
    <w:rsid w:val="255816B9"/>
    <w:rsid w:val="255F65A3"/>
    <w:rsid w:val="25951FC5"/>
    <w:rsid w:val="272F71A1"/>
    <w:rsid w:val="27845757"/>
    <w:rsid w:val="278E0484"/>
    <w:rsid w:val="28A10931"/>
    <w:rsid w:val="29D46E34"/>
    <w:rsid w:val="2A04596B"/>
    <w:rsid w:val="2A954815"/>
    <w:rsid w:val="2B05106A"/>
    <w:rsid w:val="2B231E21"/>
    <w:rsid w:val="2BC929C8"/>
    <w:rsid w:val="2C7F752B"/>
    <w:rsid w:val="2CED26E7"/>
    <w:rsid w:val="2CF75313"/>
    <w:rsid w:val="2DF41B7E"/>
    <w:rsid w:val="2F4131BE"/>
    <w:rsid w:val="301F52AD"/>
    <w:rsid w:val="31496359"/>
    <w:rsid w:val="341B5D8B"/>
    <w:rsid w:val="35586B6B"/>
    <w:rsid w:val="356F4D4B"/>
    <w:rsid w:val="361138EA"/>
    <w:rsid w:val="361E6007"/>
    <w:rsid w:val="37C54FC8"/>
    <w:rsid w:val="38E30E42"/>
    <w:rsid w:val="3A3951BD"/>
    <w:rsid w:val="3AC20346"/>
    <w:rsid w:val="3BAE7806"/>
    <w:rsid w:val="3BF82E56"/>
    <w:rsid w:val="3D533C89"/>
    <w:rsid w:val="426B6130"/>
    <w:rsid w:val="436C03B1"/>
    <w:rsid w:val="44323381"/>
    <w:rsid w:val="444924A1"/>
    <w:rsid w:val="447339C1"/>
    <w:rsid w:val="45A007E6"/>
    <w:rsid w:val="471A1ED2"/>
    <w:rsid w:val="472D7E58"/>
    <w:rsid w:val="474653BD"/>
    <w:rsid w:val="47922D7A"/>
    <w:rsid w:val="47946129"/>
    <w:rsid w:val="47B42327"/>
    <w:rsid w:val="47CF1EDB"/>
    <w:rsid w:val="4812529F"/>
    <w:rsid w:val="48997297"/>
    <w:rsid w:val="48D10CB7"/>
    <w:rsid w:val="4B4340EE"/>
    <w:rsid w:val="4BE70779"/>
    <w:rsid w:val="4BFE1DC3"/>
    <w:rsid w:val="4C7E73A7"/>
    <w:rsid w:val="4CD80866"/>
    <w:rsid w:val="4EAA7FE0"/>
    <w:rsid w:val="4FA62E9D"/>
    <w:rsid w:val="50461F8A"/>
    <w:rsid w:val="50AD025B"/>
    <w:rsid w:val="515E2DB2"/>
    <w:rsid w:val="5201260D"/>
    <w:rsid w:val="52B21B59"/>
    <w:rsid w:val="5371731E"/>
    <w:rsid w:val="54022F93"/>
    <w:rsid w:val="55B94FAC"/>
    <w:rsid w:val="561548D9"/>
    <w:rsid w:val="56DA167E"/>
    <w:rsid w:val="58B008E9"/>
    <w:rsid w:val="58ED5699"/>
    <w:rsid w:val="5A64198B"/>
    <w:rsid w:val="5A715E56"/>
    <w:rsid w:val="5ABE445E"/>
    <w:rsid w:val="5B687259"/>
    <w:rsid w:val="5C05719D"/>
    <w:rsid w:val="5D755C5D"/>
    <w:rsid w:val="5F204709"/>
    <w:rsid w:val="600B4656"/>
    <w:rsid w:val="629055FA"/>
    <w:rsid w:val="62B17737"/>
    <w:rsid w:val="63BE035D"/>
    <w:rsid w:val="64047D3A"/>
    <w:rsid w:val="64591E34"/>
    <w:rsid w:val="64A82DBC"/>
    <w:rsid w:val="65051FBC"/>
    <w:rsid w:val="6567237F"/>
    <w:rsid w:val="656942F9"/>
    <w:rsid w:val="6582360D"/>
    <w:rsid w:val="65AE61B0"/>
    <w:rsid w:val="67BA0E3C"/>
    <w:rsid w:val="68213F33"/>
    <w:rsid w:val="6A2151A2"/>
    <w:rsid w:val="6B555B6D"/>
    <w:rsid w:val="6C127DD3"/>
    <w:rsid w:val="6C384A25"/>
    <w:rsid w:val="6C9A04DF"/>
    <w:rsid w:val="6DC9627D"/>
    <w:rsid w:val="6E041063"/>
    <w:rsid w:val="6FF70753"/>
    <w:rsid w:val="70D07922"/>
    <w:rsid w:val="71BC7EA6"/>
    <w:rsid w:val="71EF7A13"/>
    <w:rsid w:val="73B76B77"/>
    <w:rsid w:val="74100036"/>
    <w:rsid w:val="742064CB"/>
    <w:rsid w:val="74934EEE"/>
    <w:rsid w:val="74A0585D"/>
    <w:rsid w:val="74CC6652"/>
    <w:rsid w:val="74DC4AE7"/>
    <w:rsid w:val="750E0A19"/>
    <w:rsid w:val="751D0C5C"/>
    <w:rsid w:val="772462D2"/>
    <w:rsid w:val="772C162A"/>
    <w:rsid w:val="77AF6556"/>
    <w:rsid w:val="78174088"/>
    <w:rsid w:val="785C1A9B"/>
    <w:rsid w:val="78E35D19"/>
    <w:rsid w:val="7A393DAC"/>
    <w:rsid w:val="7C887303"/>
    <w:rsid w:val="7CC06A9D"/>
    <w:rsid w:val="7DBA34EC"/>
    <w:rsid w:val="7E957AB5"/>
    <w:rsid w:val="7F5E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0</Words>
  <Characters>4924</Characters>
  <Lines>0</Lines>
  <Paragraphs>0</Paragraphs>
  <TotalTime>649</TotalTime>
  <ScaleCrop>false</ScaleCrop>
  <LinksUpToDate>false</LinksUpToDate>
  <CharactersWithSpaces>500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4:45:00Z</dcterms:created>
  <dc:creator>代代</dc:creator>
  <cp:lastModifiedBy>代代</cp:lastModifiedBy>
  <dcterms:modified xsi:type="dcterms:W3CDTF">2024-12-06T09:4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7275E2E964E4A18ABEA77482F749A75_11</vt:lpwstr>
  </property>
</Properties>
</file>